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61355" cy="3879850"/>
            <wp:effectExtent l="0" t="0" r="0" b="0"/>
            <wp:docPr id="1" name="Image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87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lang w:val="en-GB"/>
        </w:rPr>
        <w:t>Figure A. Resolution.</w:t>
      </w:r>
      <w:r>
        <w:rPr>
          <w:rFonts w:cs="Arial" w:ascii="Arial" w:hAnsi="Arial"/>
          <w:lang w:val="en-GB"/>
        </w:rPr>
        <w:t xml:space="preserve"> Correlation coefficients between log-transformed observed and predicted densities evaluated through gap-filling, using the stratified regression modelling method, density as dependent variable, the full set of predictor variables, 10 bootstraps, and varying the spatial resolution of the modelling process (1k : 1km or 0.0083333 decimal degrees resolution ; 10k: 10km or 0.083333 decimal degrees resolution). The correlation coefficient is estimated by breaking down evaluation polygons by their size, and for both species and continents.</w:t>
      </w:r>
      <w:r>
        <w:br w:type="page"/>
      </w:r>
    </w:p>
    <w:p>
      <w:pPr>
        <w:pStyle w:val="Normal"/>
        <w:spacing w:lineRule="auto" w:line="48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61355" cy="3879850"/>
            <wp:effectExtent l="0" t="0" r="0" b="0"/>
            <wp:docPr id="2" name="Imag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87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lang w:val="en-GB"/>
        </w:rPr>
        <w:t>Figure B. Methods.</w:t>
      </w:r>
      <w:r>
        <w:rPr>
          <w:rFonts w:cs="Arial" w:ascii="Arial" w:hAnsi="Arial"/>
          <w:lang w:val="en-GB"/>
        </w:rPr>
        <w:t xml:space="preserve"> Correlation coefficients between log-transformed observed and predicted densities evaluated through gap-filling, using density as dependent variable, the full set of predictor variables, 10 bootstraps, 1 km resolution modelling and varying the modelling method (SR : Stratified regression corresponding to GLW2 ; RF : Random Forest). The correlation coefficient is estimated by breaking down evaluation polygons by their size, and for both species and continents.</w:t>
      </w:r>
    </w:p>
    <w:p>
      <w:pPr>
        <w:pStyle w:val="Normal"/>
        <w:spacing w:lineRule="auto" w:line="24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61355" cy="3879850"/>
            <wp:effectExtent l="0" t="0" r="0" b="0"/>
            <wp:docPr id="3" name="Image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1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87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</w:rPr>
        <w:t>Figure C. Dependant variable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lang w:val="en-GB"/>
        </w:rPr>
        <w:t>Correlation coefficients between log-transformed observed and predicted densities evaluated through gap-filling, using Random Forest as modelling method, the full set of predictor variables, 10 bootstraps, 1 km resolution modelling and varying the dependent variable (Dn : suitability-corrected density corresponding to GLW2 ; Pc : number of animals per capita). The correlation coefficient is estimated by breaking down evaluation polygons by their size, and for both species and continents.</w:t>
      </w:r>
      <w:r>
        <w:br w:type="page"/>
      </w:r>
    </w:p>
    <w:p>
      <w:pPr>
        <w:pStyle w:val="Normal"/>
        <w:spacing w:lineRule="auto" w:line="24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24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61355" cy="3879850"/>
            <wp:effectExtent l="0" t="0" r="0" b="0"/>
            <wp:docPr id="4" name="Imag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1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355" cy="3879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  <w:lang w:val="en-GB"/>
        </w:rPr>
        <w:t>Figure D. List of Predictors.</w:t>
      </w:r>
      <w:r>
        <w:rPr>
          <w:rFonts w:cs="Arial" w:ascii="Arial" w:hAnsi="Arial"/>
          <w:lang w:val="en-GB"/>
        </w:rPr>
        <w:t xml:space="preserve"> Correlation coefficients between log-transformed observed and predicted densities evaluated through gap-filling, using Random Forest as modelling method, density as dependent variable, 10 bootstraps, 1 km resolution modelling and varying the set of predictor variables variable (Ap : all predictors corresponding to GLW2 ; Fp : reduced set of predictor variables). The correlation coefficient is estimated by breaking down evaluation polygons by their size, and for both species and continent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BE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  <w:lang w:val="fr-FR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VEPMParagraphFormat">
    <w:name w:val="*SVEPMParagraphFormat"/>
    <w:basedOn w:val="Normal"/>
    <w:qFormat/>
    <w:pPr>
      <w:spacing w:lineRule="auto" w:line="240" w:before="0" w:after="240"/>
      <w:ind w:firstLine="403"/>
      <w:jc w:val="both"/>
    </w:pPr>
    <w:rPr>
      <w:rFonts w:ascii="Times New Roman" w:hAnsi="Times New Roman" w:eastAsia="Times New Roman" w:cs="Times New Roman"/>
      <w:sz w:val="24"/>
      <w:szCs w:val="20"/>
      <w:lang w:val="en-GB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fr-F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>
      <w:spacing w:before="0" w:after="200"/>
    </w:pPr>
    <w:rPr>
      <w:rFonts w:ascii="Calibri" w:hAnsi="Calibri" w:eastAsia="Calibri" w:cs="Times New Roman"/>
      <w:b/>
      <w:bCs/>
      <w:lang w:val="fr-B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7T13:56:00Z</dcterms:created>
  <dc:creator>Gaëlle</dc:creator>
  <dc:description/>
  <cp:keywords/>
  <dc:language>en-US</dc:language>
  <cp:lastModifiedBy>BBROWN</cp:lastModifiedBy>
  <dcterms:modified xsi:type="dcterms:W3CDTF">2016-03-07T13:56:00Z</dcterms:modified>
  <cp:revision>2</cp:revision>
  <dc:subject/>
  <dc:title/>
</cp:coreProperties>
</file>